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>Table S1. List of strains used in the study:</w:t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340"/>
        <w:gridCol w:w="180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opulations (site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loidy (n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288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a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African"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14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"European"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2T11:26:00Z</dcterms:created>
  <dc:creator>Institute of Evolution</dc:creator>
  <dc:description/>
  <cp:keywords/>
  <dc:language>en-US</dc:language>
  <cp:lastModifiedBy>Gabi</cp:lastModifiedBy>
  <dcterms:modified xsi:type="dcterms:W3CDTF">2009-05-26T08:53:00Z</dcterms:modified>
  <cp:revision>3</cp:revision>
  <dc:subject/>
  <dc:title>Table 1</dc:title>
</cp:coreProperties>
</file>